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1E" w:rsidRPr="00425585" w:rsidRDefault="00D2531E" w:rsidP="000D73F4">
      <w:pPr>
        <w:spacing w:line="240" w:lineRule="auto"/>
        <w:rPr>
          <w:rFonts w:ascii="Times New Roman" w:hAnsi="Times New Roman" w:cs="Times New Roman"/>
          <w:sz w:val="22"/>
        </w:rPr>
      </w:pPr>
      <w:r w:rsidRPr="00425585">
        <w:rPr>
          <w:rFonts w:ascii="Times New Roman" w:hAnsi="Times New Roman" w:cs="Times New Roman"/>
          <w:b/>
          <w:bCs/>
          <w:sz w:val="22"/>
        </w:rPr>
        <w:t>Supplementary Table S4.</w:t>
      </w:r>
      <w:r w:rsidRPr="00425585">
        <w:rPr>
          <w:rFonts w:ascii="Times New Roman" w:hAnsi="Times New Roman" w:cs="Times New Roman"/>
          <w:sz w:val="22"/>
        </w:rPr>
        <w:t xml:space="preserve"> Odds ratios for </w:t>
      </w:r>
      <w:r w:rsidR="00727331" w:rsidRPr="00425585">
        <w:rPr>
          <w:rFonts w:ascii="Times New Roman" w:hAnsi="Times New Roman" w:cs="Times New Roman"/>
          <w:sz w:val="22"/>
        </w:rPr>
        <w:t>hypertension</w:t>
      </w:r>
      <w:r w:rsidRPr="00425585">
        <w:rPr>
          <w:rFonts w:ascii="Times New Roman" w:hAnsi="Times New Roman" w:cs="Times New Roman"/>
          <w:sz w:val="22"/>
        </w:rPr>
        <w:t xml:space="preserve"> according to sex-specific tertiles of rHGS, VAD, and age</w:t>
      </w:r>
      <w:bookmarkStart w:id="0" w:name="_GoBack"/>
      <w:bookmarkEnd w:id="0"/>
    </w:p>
    <w:tbl>
      <w:tblPr>
        <w:tblStyle w:val="a4"/>
        <w:tblW w:w="1460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701"/>
        <w:gridCol w:w="1134"/>
        <w:gridCol w:w="1677"/>
        <w:gridCol w:w="1678"/>
        <w:gridCol w:w="1677"/>
        <w:gridCol w:w="1678"/>
        <w:gridCol w:w="1677"/>
        <w:gridCol w:w="1678"/>
      </w:tblGrid>
      <w:tr w:rsidR="00425585" w:rsidRPr="00425585" w:rsidTr="00872205">
        <w:trPr>
          <w:trHeight w:val="162"/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r w:rsidR="00AC7230" w:rsidRPr="004255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C7230" w:rsidRPr="0042558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C7230"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years</w:t>
            </w:r>
            <w:r w:rsidR="00AC7230" w:rsidRPr="004255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ypertension 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HGS 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(HGS/BMI)</w:t>
            </w:r>
          </w:p>
        </w:tc>
        <w:tc>
          <w:tcPr>
            <w:tcW w:w="10065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OR 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425585" w:rsidRPr="00425585" w:rsidTr="00595E75">
        <w:trPr>
          <w:trHeight w:val="161"/>
          <w:jc w:val="center"/>
        </w:trPr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32" w:type="dxa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b/>
                <w:sz w:val="18"/>
                <w:szCs w:val="18"/>
              </w:rPr>
              <w:t>Non-VAD</w:t>
            </w:r>
          </w:p>
        </w:tc>
        <w:tc>
          <w:tcPr>
            <w:tcW w:w="5033" w:type="dxa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217AB8" w:rsidRPr="00425585" w:rsidRDefault="00217AB8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D</w:t>
            </w:r>
          </w:p>
        </w:tc>
      </w:tr>
      <w:tr w:rsidR="00425585" w:rsidRPr="00425585" w:rsidTr="00217AB8">
        <w:trPr>
          <w:trHeight w:val="161"/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678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677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678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677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678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9,553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23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4 ± 0.45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0,113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35.97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62 ± 0.38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7,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49.27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47 ± 0.37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ome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8,383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0.52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1 ± 0.29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20,968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27.0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9 ± 0.26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7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78" w:type="dxa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1,26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47.2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 ± 0.26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25585" w:rsidRPr="00425585" w:rsidTr="00217AB8">
        <w:trPr>
          <w:jc w:val="center"/>
        </w:trPr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1 (reference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2531E" w:rsidRPr="00425585" w:rsidRDefault="00D2531E" w:rsidP="001D6AA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="00B327D6" w:rsidRPr="00425585">
              <w:rPr>
                <w:rFonts w:ascii="Times New Roman" w:eastAsia="맑은 고딕" w:hAnsi="Times New Roman"/>
                <w:sz w:val="18"/>
                <w:szCs w:val="18"/>
              </w:rPr>
              <w:t>–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Pr="0042558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25585" w:rsidRPr="00425585" w:rsidTr="00727331">
        <w:trPr>
          <w:jc w:val="center"/>
        </w:trPr>
        <w:tc>
          <w:tcPr>
            <w:tcW w:w="14601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2531E" w:rsidRPr="00425585" w:rsidRDefault="00D2531E" w:rsidP="00F922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rHGS, relative handgrip strength; VAD, visceral adipose dysfunction; HGS, handgrip strength; BMI, body mass index; OR, odds ratio; CI, confidence interval; T-Chol, total cholesterol; PA-time, total time (min/week) </w:t>
            </w:r>
            <w:r w:rsidR="00191ABC"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expended for 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participating regularly in any sports or exercise to the point of sweating; 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92264" w:rsidRPr="004255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&lt;0.05; 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92264" w:rsidRPr="004255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&lt;0.01; 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92264" w:rsidRPr="004255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&lt;0.001; </w:t>
            </w:r>
            <w:r w:rsidRPr="004255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92264" w:rsidRPr="004255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25585">
              <w:rPr>
                <w:rFonts w:ascii="Times New Roman" w:hAnsi="Times New Roman" w:cs="Times New Roman"/>
                <w:sz w:val="18"/>
                <w:szCs w:val="18"/>
              </w:rPr>
              <w:t>&lt;0.0001. Adjusted for age, drinking, smoking, education level, T-Chol, diabetes mellitus, and PA-time.</w:t>
            </w:r>
          </w:p>
        </w:tc>
      </w:tr>
    </w:tbl>
    <w:p w:rsidR="0000217F" w:rsidRPr="00425585" w:rsidRDefault="0000217F" w:rsidP="000D73F4">
      <w:pPr>
        <w:spacing w:line="240" w:lineRule="auto"/>
        <w:rPr>
          <w:sz w:val="12"/>
        </w:rPr>
      </w:pPr>
    </w:p>
    <w:sectPr w:rsidR="0000217F" w:rsidRPr="00425585" w:rsidSect="00BD3749">
      <w:pgSz w:w="16838" w:h="11906" w:orient="landscape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12C9" w:rsidRDefault="007512C9" w:rsidP="00303475">
      <w:pPr>
        <w:spacing w:after="0" w:line="240" w:lineRule="auto"/>
      </w:pPr>
      <w:r>
        <w:separator/>
      </w:r>
    </w:p>
  </w:endnote>
  <w:endnote w:type="continuationSeparator" w:id="0">
    <w:p w:rsidR="007512C9" w:rsidRDefault="007512C9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12C9" w:rsidRDefault="007512C9" w:rsidP="00303475">
      <w:pPr>
        <w:spacing w:after="0" w:line="240" w:lineRule="auto"/>
      </w:pPr>
      <w:r>
        <w:separator/>
      </w:r>
    </w:p>
  </w:footnote>
  <w:footnote w:type="continuationSeparator" w:id="0">
    <w:p w:rsidR="007512C9" w:rsidRDefault="007512C9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082B55"/>
    <w:rsid w:val="000D73F4"/>
    <w:rsid w:val="001033D9"/>
    <w:rsid w:val="00191ABC"/>
    <w:rsid w:val="001D6AA1"/>
    <w:rsid w:val="00217AB8"/>
    <w:rsid w:val="00260DD3"/>
    <w:rsid w:val="0027436A"/>
    <w:rsid w:val="002931DD"/>
    <w:rsid w:val="002B0BC7"/>
    <w:rsid w:val="00303475"/>
    <w:rsid w:val="00327B80"/>
    <w:rsid w:val="0034114F"/>
    <w:rsid w:val="003724C0"/>
    <w:rsid w:val="00375F33"/>
    <w:rsid w:val="0041143C"/>
    <w:rsid w:val="00425585"/>
    <w:rsid w:val="004C67FD"/>
    <w:rsid w:val="00506476"/>
    <w:rsid w:val="005167C4"/>
    <w:rsid w:val="00564840"/>
    <w:rsid w:val="005A5E45"/>
    <w:rsid w:val="005C5A15"/>
    <w:rsid w:val="00620B72"/>
    <w:rsid w:val="00623C75"/>
    <w:rsid w:val="00727331"/>
    <w:rsid w:val="007512C9"/>
    <w:rsid w:val="008B3235"/>
    <w:rsid w:val="008C2566"/>
    <w:rsid w:val="008F7A46"/>
    <w:rsid w:val="0090043E"/>
    <w:rsid w:val="00905145"/>
    <w:rsid w:val="009158F3"/>
    <w:rsid w:val="009175C4"/>
    <w:rsid w:val="0092498E"/>
    <w:rsid w:val="00AC7230"/>
    <w:rsid w:val="00B327D6"/>
    <w:rsid w:val="00B3540C"/>
    <w:rsid w:val="00BA4AFF"/>
    <w:rsid w:val="00BD3749"/>
    <w:rsid w:val="00BE4743"/>
    <w:rsid w:val="00C51217"/>
    <w:rsid w:val="00C650BB"/>
    <w:rsid w:val="00CC30AB"/>
    <w:rsid w:val="00D225C4"/>
    <w:rsid w:val="00D2531E"/>
    <w:rsid w:val="00E04CE4"/>
    <w:rsid w:val="00E17865"/>
    <w:rsid w:val="00E55E1E"/>
    <w:rsid w:val="00ED6A20"/>
    <w:rsid w:val="00EE4DD8"/>
    <w:rsid w:val="00F173F1"/>
    <w:rsid w:val="00F43E12"/>
    <w:rsid w:val="00F92264"/>
    <w:rsid w:val="00F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3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56</cp:revision>
  <dcterms:created xsi:type="dcterms:W3CDTF">2022-03-31T10:53:00Z</dcterms:created>
  <dcterms:modified xsi:type="dcterms:W3CDTF">2022-07-01T05:29:00Z</dcterms:modified>
</cp:coreProperties>
</file>